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3B26" w:rsidRDefault="00C83B26" w:rsidP="00B25A4C">
      <w:pPr>
        <w:spacing w:line="360" w:lineRule="auto"/>
        <w:rPr>
          <w:b/>
        </w:rPr>
      </w:pPr>
      <w:r w:rsidRPr="00EB5045">
        <w:rPr>
          <w:b/>
        </w:rPr>
        <w:t>Table 1</w:t>
      </w:r>
      <w:r w:rsidR="004E7281" w:rsidRPr="00EB5045">
        <w:rPr>
          <w:b/>
        </w:rPr>
        <w:t>.</w:t>
      </w:r>
      <w:r w:rsidRPr="00EB5045">
        <w:rPr>
          <w:b/>
        </w:rPr>
        <w:t xml:space="preserve"> </w:t>
      </w:r>
      <w:r w:rsidR="00AE79F4">
        <w:rPr>
          <w:b/>
        </w:rPr>
        <w:t xml:space="preserve">Cross-checking with the </w:t>
      </w:r>
      <w:r w:rsidR="004A719C">
        <w:rPr>
          <w:b/>
        </w:rPr>
        <w:t>Consolidated C</w:t>
      </w:r>
      <w:r w:rsidRPr="00EB5045">
        <w:rPr>
          <w:b/>
        </w:rPr>
        <w:t>riteria f</w:t>
      </w:r>
      <w:r w:rsidR="004A719C">
        <w:rPr>
          <w:b/>
        </w:rPr>
        <w:t>or Reporting Qualitative Research</w:t>
      </w:r>
      <w:r w:rsidRPr="00EB5045">
        <w:rPr>
          <w:b/>
        </w:rPr>
        <w:t xml:space="preserve"> (COREQ): 32-item checklist</w:t>
      </w:r>
      <w:r w:rsidR="004E7281" w:rsidRPr="00EB5045">
        <w:rPr>
          <w:b/>
        </w:rPr>
        <w:t xml:space="preserve"> (Tong et al., 2007)</w:t>
      </w:r>
    </w:p>
    <w:p w:rsidR="00EB5045" w:rsidRPr="00EB5045" w:rsidRDefault="00EB5045" w:rsidP="00B25A4C">
      <w:pPr>
        <w:spacing w:line="360" w:lineRule="auto"/>
        <w:rPr>
          <w:b/>
        </w:rPr>
      </w:pPr>
    </w:p>
    <w:tbl>
      <w:tblPr>
        <w:tblStyle w:val="TableGrid"/>
        <w:tblW w:w="0" w:type="auto"/>
        <w:tblLook w:val="04A0" w:firstRow="1" w:lastRow="0" w:firstColumn="1" w:lastColumn="0" w:noHBand="0" w:noVBand="1"/>
      </w:tblPr>
      <w:tblGrid>
        <w:gridCol w:w="4675"/>
        <w:gridCol w:w="4675"/>
      </w:tblGrid>
      <w:tr w:rsidR="0079423D" w:rsidRPr="00A02092" w:rsidTr="006F1526">
        <w:tc>
          <w:tcPr>
            <w:tcW w:w="9350" w:type="dxa"/>
            <w:gridSpan w:val="2"/>
          </w:tcPr>
          <w:p w:rsidR="0079423D" w:rsidRPr="00A02092" w:rsidRDefault="0079423D" w:rsidP="00B25A4C">
            <w:pPr>
              <w:spacing w:line="360" w:lineRule="auto"/>
              <w:rPr>
                <w:b/>
              </w:rPr>
            </w:pPr>
            <w:r w:rsidRPr="00A02092">
              <w:rPr>
                <w:b/>
              </w:rPr>
              <w:t>Domain 1: Research team and reﬂexivity</w:t>
            </w:r>
          </w:p>
        </w:tc>
      </w:tr>
      <w:tr w:rsidR="00551C77" w:rsidRPr="00A02092" w:rsidTr="00FD10D2">
        <w:tc>
          <w:tcPr>
            <w:tcW w:w="9350" w:type="dxa"/>
            <w:gridSpan w:val="2"/>
          </w:tcPr>
          <w:p w:rsidR="00551C77" w:rsidRPr="00A02092" w:rsidRDefault="00551C77" w:rsidP="00B25A4C">
            <w:pPr>
              <w:spacing w:line="360" w:lineRule="auto"/>
            </w:pPr>
            <w:r w:rsidRPr="00A02092">
              <w:t>Personal Characteristics</w:t>
            </w:r>
          </w:p>
        </w:tc>
      </w:tr>
      <w:tr w:rsidR="00B25A4C" w:rsidRPr="00A02092" w:rsidTr="00B25A4C">
        <w:tc>
          <w:tcPr>
            <w:tcW w:w="4675" w:type="dxa"/>
          </w:tcPr>
          <w:p w:rsidR="00B25A4C" w:rsidRPr="00A02092" w:rsidRDefault="0054169B" w:rsidP="00B25A4C">
            <w:pPr>
              <w:spacing w:line="360" w:lineRule="auto"/>
            </w:pPr>
            <w:r w:rsidRPr="00A02092">
              <w:t>1. Interviewer</w:t>
            </w:r>
            <w:r w:rsidR="004E7281" w:rsidRPr="00A02092">
              <w:t xml:space="preserve">/facilitator: </w:t>
            </w:r>
            <w:r w:rsidRPr="00A02092">
              <w:t>Which author/s conducted the interview or focus group?</w:t>
            </w:r>
          </w:p>
        </w:tc>
        <w:tc>
          <w:tcPr>
            <w:tcW w:w="4675" w:type="dxa"/>
          </w:tcPr>
          <w:p w:rsidR="00B25A4C" w:rsidRPr="00A02092" w:rsidRDefault="004E7281" w:rsidP="00B25A4C">
            <w:pPr>
              <w:spacing w:line="360" w:lineRule="auto"/>
            </w:pPr>
            <w:r w:rsidRPr="00A02092">
              <w:t>JYS</w:t>
            </w:r>
            <w:r w:rsidR="00282CF0" w:rsidRPr="00A02092">
              <w:t xml:space="preserve"> (Methods, data collection, </w:t>
            </w:r>
            <w:r w:rsidR="00CA69C1" w:rsidRPr="00A02092">
              <w:t>paragraph 5</w:t>
            </w:r>
            <w:r w:rsidR="00282CF0" w:rsidRPr="00A02092">
              <w:t>)</w:t>
            </w:r>
          </w:p>
        </w:tc>
      </w:tr>
      <w:tr w:rsidR="00B25A4C" w:rsidRPr="00A02092" w:rsidTr="00B25A4C">
        <w:tc>
          <w:tcPr>
            <w:tcW w:w="4675" w:type="dxa"/>
          </w:tcPr>
          <w:p w:rsidR="00B25A4C" w:rsidRPr="00A02092" w:rsidRDefault="004E7281" w:rsidP="00B25A4C">
            <w:pPr>
              <w:spacing w:line="360" w:lineRule="auto"/>
            </w:pPr>
            <w:r w:rsidRPr="00A02092">
              <w:t xml:space="preserve">2. Credentials: </w:t>
            </w:r>
            <w:r w:rsidR="0054169B" w:rsidRPr="00A02092">
              <w:t>What were the researcher’s credentials? E.g. PhD, MD</w:t>
            </w:r>
          </w:p>
        </w:tc>
        <w:tc>
          <w:tcPr>
            <w:tcW w:w="4675" w:type="dxa"/>
          </w:tcPr>
          <w:p w:rsidR="00B25A4C" w:rsidRPr="00A02092" w:rsidRDefault="004E7281" w:rsidP="00B25A4C">
            <w:pPr>
              <w:spacing w:line="360" w:lineRule="auto"/>
            </w:pPr>
            <w:r w:rsidRPr="00A02092">
              <w:t>JYS: Ph.D, M.Phil. B.B.Sc.</w:t>
            </w:r>
          </w:p>
          <w:p w:rsidR="004E7281" w:rsidRPr="00A02092" w:rsidRDefault="004E7281" w:rsidP="004E7281">
            <w:pPr>
              <w:spacing w:line="360" w:lineRule="auto"/>
            </w:pPr>
            <w:r w:rsidRPr="00A02092">
              <w:t>AL: MBBS, MD, MPH, FRCP, FRACGP, FFPH, FHKAM (FamMed), FHKCFP, DCH</w:t>
            </w:r>
            <w:r w:rsidR="00A51070" w:rsidRPr="00A02092">
              <w:t>.</w:t>
            </w:r>
          </w:p>
          <w:p w:rsidR="004E7281" w:rsidRPr="00A02092" w:rsidRDefault="004E7281" w:rsidP="004E7281">
            <w:pPr>
              <w:spacing w:line="360" w:lineRule="auto"/>
            </w:pPr>
            <w:r w:rsidRPr="00A02092">
              <w:t>PKC: MBBS, MSc, MD, FRCPath, FHKCPath, FHKAM (Pathology)</w:t>
            </w:r>
            <w:r w:rsidR="00A51070" w:rsidRPr="00A02092">
              <w:t>.</w:t>
            </w:r>
          </w:p>
          <w:p w:rsidR="00282CF0" w:rsidRPr="00A02092" w:rsidRDefault="00282CF0" w:rsidP="004E7281">
            <w:pPr>
              <w:spacing w:line="360" w:lineRule="auto"/>
            </w:pPr>
            <w:r w:rsidRPr="00A02092">
              <w:t>(NA)</w:t>
            </w:r>
          </w:p>
        </w:tc>
      </w:tr>
      <w:tr w:rsidR="00B25A4C" w:rsidRPr="00A02092" w:rsidTr="00B25A4C">
        <w:tc>
          <w:tcPr>
            <w:tcW w:w="4675" w:type="dxa"/>
          </w:tcPr>
          <w:p w:rsidR="00B25A4C" w:rsidRPr="00A02092" w:rsidRDefault="0054169B" w:rsidP="00B25A4C">
            <w:pPr>
              <w:spacing w:line="360" w:lineRule="auto"/>
            </w:pPr>
            <w:r w:rsidRPr="00A02092">
              <w:t>3. Occupation</w:t>
            </w:r>
            <w:r w:rsidR="004E7281" w:rsidRPr="00A02092">
              <w:t>:</w:t>
            </w:r>
            <w:r w:rsidRPr="00A02092">
              <w:t xml:space="preserve"> What was their occupation at the time of the study?</w:t>
            </w:r>
          </w:p>
        </w:tc>
        <w:tc>
          <w:tcPr>
            <w:tcW w:w="4675" w:type="dxa"/>
          </w:tcPr>
          <w:p w:rsidR="004E7281" w:rsidRPr="00A02092" w:rsidRDefault="004E7281" w:rsidP="00B25A4C">
            <w:pPr>
              <w:spacing w:line="360" w:lineRule="auto"/>
            </w:pPr>
            <w:r w:rsidRPr="00A02092">
              <w:t>JYS: Assistant Professor</w:t>
            </w:r>
            <w:r w:rsidR="00A51070" w:rsidRPr="00A02092">
              <w:t>.</w:t>
            </w:r>
          </w:p>
          <w:p w:rsidR="004E7281" w:rsidRPr="00A02092" w:rsidRDefault="004E7281" w:rsidP="00B25A4C">
            <w:pPr>
              <w:spacing w:line="360" w:lineRule="auto"/>
            </w:pPr>
            <w:r w:rsidRPr="00A02092">
              <w:t>AL: Professor (Clinical)</w:t>
            </w:r>
            <w:r w:rsidR="00A51070" w:rsidRPr="00A02092">
              <w:t>.</w:t>
            </w:r>
          </w:p>
          <w:p w:rsidR="004E7281" w:rsidRPr="00A02092" w:rsidRDefault="004E7281" w:rsidP="00B25A4C">
            <w:pPr>
              <w:spacing w:line="360" w:lineRule="auto"/>
            </w:pPr>
            <w:r w:rsidRPr="00A02092">
              <w:t>PKC: Professor (Clinical)</w:t>
            </w:r>
            <w:r w:rsidR="00A51070" w:rsidRPr="00A02092">
              <w:t>.</w:t>
            </w:r>
          </w:p>
          <w:p w:rsidR="00282CF0" w:rsidRPr="00A02092" w:rsidRDefault="00282CF0" w:rsidP="00B25A4C">
            <w:pPr>
              <w:spacing w:line="360" w:lineRule="auto"/>
            </w:pPr>
            <w:r w:rsidRPr="00A02092">
              <w:t>(Cover page)</w:t>
            </w:r>
          </w:p>
        </w:tc>
      </w:tr>
      <w:tr w:rsidR="00B25A4C" w:rsidRPr="00A02092" w:rsidTr="00B25A4C">
        <w:tc>
          <w:tcPr>
            <w:tcW w:w="4675" w:type="dxa"/>
          </w:tcPr>
          <w:p w:rsidR="00B25A4C" w:rsidRPr="00A02092" w:rsidRDefault="00A51070" w:rsidP="00B25A4C">
            <w:pPr>
              <w:spacing w:line="360" w:lineRule="auto"/>
            </w:pPr>
            <w:r w:rsidRPr="00A02092">
              <w:t xml:space="preserve">4. Gender: </w:t>
            </w:r>
            <w:r w:rsidR="0054169B" w:rsidRPr="00A02092">
              <w:t>Was the researcher male or female?</w:t>
            </w:r>
          </w:p>
        </w:tc>
        <w:tc>
          <w:tcPr>
            <w:tcW w:w="4675" w:type="dxa"/>
          </w:tcPr>
          <w:p w:rsidR="00B25A4C" w:rsidRPr="00A02092" w:rsidRDefault="00A51070" w:rsidP="00B25A4C">
            <w:pPr>
              <w:spacing w:line="360" w:lineRule="auto"/>
            </w:pPr>
            <w:r w:rsidRPr="00A02092">
              <w:t>JYS: F</w:t>
            </w:r>
            <w:r w:rsidR="00AE79F4" w:rsidRPr="00A02092">
              <w:t>emale</w:t>
            </w:r>
            <w:r w:rsidRPr="00A02092">
              <w:t>.</w:t>
            </w:r>
          </w:p>
          <w:p w:rsidR="00A51070" w:rsidRPr="00A02092" w:rsidRDefault="00A51070" w:rsidP="00B25A4C">
            <w:pPr>
              <w:spacing w:line="360" w:lineRule="auto"/>
            </w:pPr>
            <w:r w:rsidRPr="00A02092">
              <w:t>AL: M</w:t>
            </w:r>
            <w:r w:rsidR="00AE79F4" w:rsidRPr="00A02092">
              <w:t>ale</w:t>
            </w:r>
            <w:r w:rsidRPr="00A02092">
              <w:t>.</w:t>
            </w:r>
          </w:p>
          <w:p w:rsidR="00A51070" w:rsidRPr="00A02092" w:rsidRDefault="00A51070" w:rsidP="00B25A4C">
            <w:pPr>
              <w:spacing w:line="360" w:lineRule="auto"/>
            </w:pPr>
            <w:r w:rsidRPr="00A02092">
              <w:t>PKC: M</w:t>
            </w:r>
            <w:r w:rsidR="00AE79F4" w:rsidRPr="00A02092">
              <w:t>ale</w:t>
            </w:r>
            <w:r w:rsidRPr="00A02092">
              <w:t>.</w:t>
            </w:r>
          </w:p>
          <w:p w:rsidR="00282CF0" w:rsidRPr="00A02092" w:rsidRDefault="00282CF0" w:rsidP="00B25A4C">
            <w:pPr>
              <w:spacing w:line="360" w:lineRule="auto"/>
            </w:pPr>
            <w:r w:rsidRPr="00A02092">
              <w:t>(Cover page)</w:t>
            </w:r>
          </w:p>
        </w:tc>
      </w:tr>
      <w:tr w:rsidR="00B25A4C" w:rsidRPr="00A02092" w:rsidTr="00B25A4C">
        <w:tc>
          <w:tcPr>
            <w:tcW w:w="4675" w:type="dxa"/>
          </w:tcPr>
          <w:p w:rsidR="00B25A4C" w:rsidRPr="00A02092" w:rsidRDefault="0054169B" w:rsidP="00B25A4C">
            <w:pPr>
              <w:spacing w:line="360" w:lineRule="auto"/>
            </w:pPr>
            <w:r w:rsidRPr="00A02092">
              <w:t>5. Experience</w:t>
            </w:r>
            <w:r w:rsidR="00A51070" w:rsidRPr="00A02092">
              <w:t xml:space="preserve"> and training: </w:t>
            </w:r>
            <w:r w:rsidRPr="00A02092">
              <w:t>What experience or training did the researcher have? Relationship with participants</w:t>
            </w:r>
          </w:p>
        </w:tc>
        <w:tc>
          <w:tcPr>
            <w:tcW w:w="4675" w:type="dxa"/>
          </w:tcPr>
          <w:p w:rsidR="00B25A4C" w:rsidRPr="00A02092" w:rsidRDefault="00A51070" w:rsidP="00B25A4C">
            <w:pPr>
              <w:spacing w:line="360" w:lineRule="auto"/>
            </w:pPr>
            <w:r w:rsidRPr="00A02092">
              <w:t>JYS: Anthropology, Public Health.</w:t>
            </w:r>
          </w:p>
          <w:p w:rsidR="00A51070" w:rsidRPr="00A02092" w:rsidRDefault="00A51070" w:rsidP="00B25A4C">
            <w:pPr>
              <w:spacing w:line="360" w:lineRule="auto"/>
            </w:pPr>
            <w:r w:rsidRPr="00A02092">
              <w:t>AL: Medicine, Family Medicine.</w:t>
            </w:r>
          </w:p>
          <w:p w:rsidR="00A51070" w:rsidRPr="00A02092" w:rsidRDefault="00A51070" w:rsidP="00B25A4C">
            <w:pPr>
              <w:spacing w:line="360" w:lineRule="auto"/>
            </w:pPr>
            <w:r w:rsidRPr="00A02092">
              <w:t>PKC: Medicine, Pathology.</w:t>
            </w:r>
          </w:p>
          <w:p w:rsidR="00A51070" w:rsidRPr="00A02092" w:rsidRDefault="00A51070" w:rsidP="00B25A4C">
            <w:pPr>
              <w:spacing w:line="360" w:lineRule="auto"/>
            </w:pPr>
            <w:r w:rsidRPr="00A02092">
              <w:t>The three researchers had no relationship with the participants at the time of study.</w:t>
            </w:r>
          </w:p>
          <w:p w:rsidR="00282CF0" w:rsidRPr="00A02092" w:rsidRDefault="00282CF0" w:rsidP="00B25A4C">
            <w:pPr>
              <w:spacing w:line="360" w:lineRule="auto"/>
            </w:pPr>
            <w:r w:rsidRPr="00A02092">
              <w:t xml:space="preserve">(Methods, data collection, </w:t>
            </w:r>
            <w:r w:rsidR="00CA69C1" w:rsidRPr="00A02092">
              <w:t>paragraph 5</w:t>
            </w:r>
            <w:r w:rsidRPr="00A02092">
              <w:t>; data analysis, paragraph 2)</w:t>
            </w:r>
          </w:p>
        </w:tc>
      </w:tr>
      <w:tr w:rsidR="00B25A4C" w:rsidRPr="00A02092" w:rsidTr="00B25A4C">
        <w:tc>
          <w:tcPr>
            <w:tcW w:w="4675" w:type="dxa"/>
          </w:tcPr>
          <w:p w:rsidR="00B25A4C" w:rsidRPr="00A02092" w:rsidRDefault="00A51070" w:rsidP="00B25A4C">
            <w:pPr>
              <w:spacing w:line="360" w:lineRule="auto"/>
            </w:pPr>
            <w:r w:rsidRPr="00A02092">
              <w:t xml:space="preserve">6. Relationship established: </w:t>
            </w:r>
            <w:r w:rsidR="0054169B" w:rsidRPr="00A02092">
              <w:t>Was a relationship established prior to study commencement?</w:t>
            </w:r>
          </w:p>
        </w:tc>
        <w:tc>
          <w:tcPr>
            <w:tcW w:w="4675" w:type="dxa"/>
          </w:tcPr>
          <w:p w:rsidR="00B25A4C" w:rsidRPr="00A02092" w:rsidRDefault="00A51070" w:rsidP="00DD2B2F">
            <w:pPr>
              <w:spacing w:line="360" w:lineRule="auto"/>
            </w:pPr>
            <w:r w:rsidRPr="00A02092">
              <w:t xml:space="preserve">The three researchers had no relationship established with the participants prior the study. However, the schools that the participants were </w:t>
            </w:r>
            <w:r w:rsidRPr="00A02092">
              <w:lastRenderedPageBreak/>
              <w:t xml:space="preserve">working for had participated in another </w:t>
            </w:r>
            <w:r w:rsidR="00DD2B2F" w:rsidRPr="00A02092">
              <w:t xml:space="preserve">Healthy School Project </w:t>
            </w:r>
            <w:r w:rsidRPr="00A02092">
              <w:t>conducted by AL.</w:t>
            </w:r>
            <w:r w:rsidR="00282CF0" w:rsidRPr="00A02092">
              <w:t xml:space="preserve"> (Methods, data collection, paragraph 3)</w:t>
            </w:r>
          </w:p>
        </w:tc>
      </w:tr>
      <w:tr w:rsidR="00B25A4C" w:rsidRPr="00A02092" w:rsidTr="00B25A4C">
        <w:tc>
          <w:tcPr>
            <w:tcW w:w="4675" w:type="dxa"/>
          </w:tcPr>
          <w:p w:rsidR="00B25A4C" w:rsidRPr="00A02092" w:rsidRDefault="0054169B" w:rsidP="00B25A4C">
            <w:pPr>
              <w:spacing w:line="360" w:lineRule="auto"/>
            </w:pPr>
            <w:r w:rsidRPr="00A02092">
              <w:lastRenderedPageBreak/>
              <w:t>7. Participa</w:t>
            </w:r>
            <w:r w:rsidR="00A51070" w:rsidRPr="00A02092">
              <w:t xml:space="preserve">nt knowledge of the interviewer: </w:t>
            </w:r>
            <w:r w:rsidRPr="00A02092">
              <w:t>What did the participants know about the researcher? e.g. personal goals, reasons for doing the research</w:t>
            </w:r>
          </w:p>
        </w:tc>
        <w:tc>
          <w:tcPr>
            <w:tcW w:w="4675" w:type="dxa"/>
          </w:tcPr>
          <w:p w:rsidR="00B25A4C" w:rsidRPr="00A02092" w:rsidRDefault="00A51070" w:rsidP="00B25A4C">
            <w:pPr>
              <w:spacing w:line="360" w:lineRule="auto"/>
            </w:pPr>
            <w:r w:rsidRPr="00A02092">
              <w:t>The participants did not know about the interviewer prior the study.</w:t>
            </w:r>
            <w:r w:rsidR="00282CF0" w:rsidRPr="00A02092">
              <w:t xml:space="preserve"> (Metho</w:t>
            </w:r>
            <w:r w:rsidR="00CA69C1" w:rsidRPr="00A02092">
              <w:t>ds, data collection, paragraph 5</w:t>
            </w:r>
            <w:r w:rsidR="00282CF0" w:rsidRPr="00A02092">
              <w:t>; ethics consideration, paragraph 1)</w:t>
            </w:r>
          </w:p>
        </w:tc>
      </w:tr>
      <w:tr w:rsidR="00B25A4C" w:rsidRPr="00A02092" w:rsidTr="00B25A4C">
        <w:tc>
          <w:tcPr>
            <w:tcW w:w="4675" w:type="dxa"/>
          </w:tcPr>
          <w:p w:rsidR="00B25A4C" w:rsidRPr="00A02092" w:rsidRDefault="00A51070" w:rsidP="00B25A4C">
            <w:pPr>
              <w:spacing w:line="360" w:lineRule="auto"/>
            </w:pPr>
            <w:r w:rsidRPr="00A02092">
              <w:t xml:space="preserve">8. Interviewer characteristics: </w:t>
            </w:r>
            <w:r w:rsidR="0054169B" w:rsidRPr="00A02092">
              <w:t>What characteristics were reported about the interviewer/facilitator? e.g. Bias, assumptions, reasons and interests in the research topic</w:t>
            </w:r>
          </w:p>
        </w:tc>
        <w:tc>
          <w:tcPr>
            <w:tcW w:w="4675" w:type="dxa"/>
          </w:tcPr>
          <w:p w:rsidR="00B25A4C" w:rsidRPr="00A02092" w:rsidRDefault="00623E50" w:rsidP="00B25A4C">
            <w:pPr>
              <w:spacing w:line="360" w:lineRule="auto"/>
            </w:pPr>
            <w:r w:rsidRPr="00A02092">
              <w:t>The interviewer has published several journal articles about the perceptions of having HP</w:t>
            </w:r>
            <w:r w:rsidR="00D11998" w:rsidRPr="00A02092">
              <w:t xml:space="preserve">V vaccination among mothers, </w:t>
            </w:r>
            <w:r w:rsidRPr="00A02092">
              <w:t>university female students</w:t>
            </w:r>
            <w:r w:rsidR="00D11998" w:rsidRPr="00A02092">
              <w:t>, and men</w:t>
            </w:r>
            <w:r w:rsidRPr="00A02092">
              <w:t>.</w:t>
            </w:r>
            <w:r w:rsidR="00D11998" w:rsidRPr="00A02092">
              <w:t xml:space="preserve"> (Methods, data collection, paragraph 5)</w:t>
            </w:r>
          </w:p>
        </w:tc>
      </w:tr>
      <w:tr w:rsidR="0079423D" w:rsidRPr="00A02092" w:rsidTr="00A51F15">
        <w:tc>
          <w:tcPr>
            <w:tcW w:w="9350" w:type="dxa"/>
            <w:gridSpan w:val="2"/>
          </w:tcPr>
          <w:p w:rsidR="0079423D" w:rsidRPr="00A02092" w:rsidRDefault="00623E50" w:rsidP="00B25A4C">
            <w:pPr>
              <w:spacing w:line="360" w:lineRule="auto"/>
              <w:rPr>
                <w:b/>
              </w:rPr>
            </w:pPr>
            <w:r w:rsidRPr="00A02092">
              <w:rPr>
                <w:b/>
              </w:rPr>
              <w:t>Domain 2: S</w:t>
            </w:r>
            <w:r w:rsidR="0079423D" w:rsidRPr="00A02092">
              <w:rPr>
                <w:b/>
              </w:rPr>
              <w:t>t</w:t>
            </w:r>
            <w:r w:rsidR="00551C77" w:rsidRPr="00A02092">
              <w:rPr>
                <w:b/>
              </w:rPr>
              <w:t>udy design and t</w:t>
            </w:r>
            <w:r w:rsidR="0079423D" w:rsidRPr="00A02092">
              <w:rPr>
                <w:b/>
              </w:rPr>
              <w:t>heoretical framework</w:t>
            </w:r>
          </w:p>
        </w:tc>
      </w:tr>
      <w:tr w:rsidR="00B25A4C" w:rsidRPr="00A02092" w:rsidTr="00B25A4C">
        <w:tc>
          <w:tcPr>
            <w:tcW w:w="4675" w:type="dxa"/>
          </w:tcPr>
          <w:p w:rsidR="00B25A4C" w:rsidRPr="00A02092" w:rsidRDefault="0054169B" w:rsidP="00623E50">
            <w:pPr>
              <w:spacing w:line="360" w:lineRule="auto"/>
            </w:pPr>
            <w:r w:rsidRPr="00A02092">
              <w:t>9. Methodological orientation and Theory</w:t>
            </w:r>
            <w:r w:rsidR="00623E50" w:rsidRPr="00A02092">
              <w:t>:</w:t>
            </w:r>
            <w:r w:rsidRPr="00A02092">
              <w:t xml:space="preserve"> What methodological orientation was stated to underpin the study? e.g. grounded theory, discourse analysis, ethnography, </w:t>
            </w:r>
            <w:r w:rsidR="00623E50" w:rsidRPr="00A02092">
              <w:t>phenomenology, content analysis</w:t>
            </w:r>
          </w:p>
        </w:tc>
        <w:tc>
          <w:tcPr>
            <w:tcW w:w="4675" w:type="dxa"/>
          </w:tcPr>
          <w:p w:rsidR="00B25A4C" w:rsidRPr="00A02092" w:rsidRDefault="00623E50" w:rsidP="00B25A4C">
            <w:pPr>
              <w:spacing w:line="360" w:lineRule="auto"/>
            </w:pPr>
            <w:r w:rsidRPr="00A02092">
              <w:t>Thematic content analysis</w:t>
            </w:r>
            <w:r w:rsidR="00D11998" w:rsidRPr="00A02092">
              <w:t xml:space="preserve"> (Methods, data analysis, paragraph 2)</w:t>
            </w:r>
          </w:p>
        </w:tc>
      </w:tr>
      <w:tr w:rsidR="00B25A4C" w:rsidRPr="00A02092" w:rsidTr="00B25A4C">
        <w:tc>
          <w:tcPr>
            <w:tcW w:w="4675" w:type="dxa"/>
          </w:tcPr>
          <w:p w:rsidR="00B25A4C" w:rsidRPr="00A02092" w:rsidRDefault="0054169B" w:rsidP="00B25A4C">
            <w:pPr>
              <w:spacing w:line="360" w:lineRule="auto"/>
            </w:pPr>
            <w:r w:rsidRPr="00A02092">
              <w:t xml:space="preserve">10. </w:t>
            </w:r>
            <w:r w:rsidR="00623E50" w:rsidRPr="00A02092">
              <w:t xml:space="preserve">Participant selection </w:t>
            </w:r>
            <w:r w:rsidRPr="00A02092">
              <w:t>Sampling</w:t>
            </w:r>
            <w:r w:rsidR="00623E50" w:rsidRPr="00A02092">
              <w:t>:</w:t>
            </w:r>
            <w:r w:rsidRPr="00A02092">
              <w:t xml:space="preserve"> How were participants selected? e.g. purposive, convenience, consecutive, snowball</w:t>
            </w:r>
          </w:p>
        </w:tc>
        <w:tc>
          <w:tcPr>
            <w:tcW w:w="4675" w:type="dxa"/>
          </w:tcPr>
          <w:p w:rsidR="00B25A4C" w:rsidRPr="00A02092" w:rsidRDefault="00623E50" w:rsidP="00B25A4C">
            <w:pPr>
              <w:spacing w:line="360" w:lineRule="auto"/>
              <w:rPr>
                <w:lang w:val="en-HK"/>
              </w:rPr>
            </w:pPr>
            <w:r w:rsidRPr="00A02092">
              <w:t>Purposive sampling</w:t>
            </w:r>
            <w:r w:rsidR="00D11998" w:rsidRPr="00A02092">
              <w:t xml:space="preserve"> (Methods, data collection, paragraph 3)</w:t>
            </w:r>
          </w:p>
        </w:tc>
      </w:tr>
      <w:tr w:rsidR="00B25A4C" w:rsidRPr="00A02092" w:rsidTr="00B25A4C">
        <w:tc>
          <w:tcPr>
            <w:tcW w:w="4675" w:type="dxa"/>
          </w:tcPr>
          <w:p w:rsidR="00B25A4C" w:rsidRPr="00A02092" w:rsidRDefault="0054169B" w:rsidP="00B25A4C">
            <w:pPr>
              <w:spacing w:line="360" w:lineRule="auto"/>
            </w:pPr>
            <w:r w:rsidRPr="00A02092">
              <w:t>11. Method of approach</w:t>
            </w:r>
            <w:r w:rsidR="00623E50" w:rsidRPr="00A02092">
              <w:t>:</w:t>
            </w:r>
            <w:r w:rsidRPr="00A02092">
              <w:t xml:space="preserve"> How were participants approached? e.g. face-to-face, telephone, mail, email</w:t>
            </w:r>
          </w:p>
        </w:tc>
        <w:tc>
          <w:tcPr>
            <w:tcW w:w="4675" w:type="dxa"/>
          </w:tcPr>
          <w:p w:rsidR="00B25A4C" w:rsidRPr="00A02092" w:rsidRDefault="00586A8B" w:rsidP="00B25A4C">
            <w:pPr>
              <w:spacing w:line="360" w:lineRule="auto"/>
            </w:pPr>
            <w:r w:rsidRPr="00A02092">
              <w:t>Telephone (Methods, data collection, paragraph 3)</w:t>
            </w:r>
          </w:p>
        </w:tc>
      </w:tr>
      <w:tr w:rsidR="00B25A4C" w:rsidRPr="00A02092" w:rsidTr="00B25A4C">
        <w:tc>
          <w:tcPr>
            <w:tcW w:w="4675" w:type="dxa"/>
          </w:tcPr>
          <w:p w:rsidR="00B25A4C" w:rsidRPr="00A02092" w:rsidRDefault="0054169B" w:rsidP="00B25A4C">
            <w:pPr>
              <w:spacing w:line="360" w:lineRule="auto"/>
            </w:pPr>
            <w:r w:rsidRPr="00A02092">
              <w:t>12. Sample size</w:t>
            </w:r>
            <w:r w:rsidR="00DD2B2F" w:rsidRPr="00A02092">
              <w:t>:</w:t>
            </w:r>
            <w:r w:rsidRPr="00A02092">
              <w:t xml:space="preserve"> How many participants were in the study?</w:t>
            </w:r>
          </w:p>
        </w:tc>
        <w:tc>
          <w:tcPr>
            <w:tcW w:w="4675" w:type="dxa"/>
          </w:tcPr>
          <w:p w:rsidR="00B25A4C" w:rsidRPr="00A02092" w:rsidRDefault="0069013A" w:rsidP="00B25A4C">
            <w:pPr>
              <w:spacing w:line="360" w:lineRule="auto"/>
            </w:pPr>
            <w:r w:rsidRPr="00A02092">
              <w:t>5 focus groups with 35 teacher</w:t>
            </w:r>
            <w:r w:rsidR="00DD2B2F" w:rsidRPr="00A02092">
              <w:t>s</w:t>
            </w:r>
            <w:r w:rsidR="00586A8B" w:rsidRPr="00A02092">
              <w:t xml:space="preserve"> (Methods, data collection, paragraph 2)</w:t>
            </w:r>
          </w:p>
        </w:tc>
      </w:tr>
      <w:tr w:rsidR="00B25A4C" w:rsidRPr="00A02092" w:rsidTr="00B25A4C">
        <w:tc>
          <w:tcPr>
            <w:tcW w:w="4675" w:type="dxa"/>
          </w:tcPr>
          <w:p w:rsidR="00B25A4C" w:rsidRPr="00A02092" w:rsidRDefault="0054169B" w:rsidP="00B25A4C">
            <w:pPr>
              <w:spacing w:line="360" w:lineRule="auto"/>
            </w:pPr>
            <w:r w:rsidRPr="00A02092">
              <w:t>13. Non-participation</w:t>
            </w:r>
            <w:r w:rsidR="00DD2B2F" w:rsidRPr="00A02092">
              <w:t>:</w:t>
            </w:r>
            <w:r w:rsidRPr="00A02092">
              <w:t xml:space="preserve"> How many people refused to participate or dropped out? Reasons? Setting</w:t>
            </w:r>
          </w:p>
        </w:tc>
        <w:tc>
          <w:tcPr>
            <w:tcW w:w="4675" w:type="dxa"/>
          </w:tcPr>
          <w:p w:rsidR="00B25A4C" w:rsidRPr="00A02092" w:rsidRDefault="00DD2B2F" w:rsidP="00B25A4C">
            <w:pPr>
              <w:spacing w:line="360" w:lineRule="auto"/>
            </w:pPr>
            <w:r w:rsidRPr="00A02092">
              <w:t>No participants refused to participate or dropped out from the interviews.</w:t>
            </w:r>
            <w:r w:rsidR="00586A8B" w:rsidRPr="00A02092">
              <w:t xml:space="preserve"> (Methods, data collection, para</w:t>
            </w:r>
            <w:r w:rsidR="00CA69C1" w:rsidRPr="00A02092">
              <w:t>graph 5</w:t>
            </w:r>
            <w:r w:rsidR="00586A8B" w:rsidRPr="00A02092">
              <w:t>)</w:t>
            </w:r>
          </w:p>
        </w:tc>
      </w:tr>
      <w:tr w:rsidR="00B25A4C" w:rsidRPr="00A02092" w:rsidTr="00B25A4C">
        <w:tc>
          <w:tcPr>
            <w:tcW w:w="4675" w:type="dxa"/>
          </w:tcPr>
          <w:p w:rsidR="00B25A4C" w:rsidRPr="00A02092" w:rsidRDefault="0054169B" w:rsidP="00B25A4C">
            <w:pPr>
              <w:spacing w:line="360" w:lineRule="auto"/>
            </w:pPr>
            <w:r w:rsidRPr="00A02092">
              <w:lastRenderedPageBreak/>
              <w:t>14. Setting of data collection</w:t>
            </w:r>
            <w:r w:rsidR="00DD2B2F" w:rsidRPr="00A02092">
              <w:t>:</w:t>
            </w:r>
            <w:r w:rsidRPr="00A02092">
              <w:t xml:space="preserve"> Where was the data collected? e.g. home, clinic, workplace</w:t>
            </w:r>
          </w:p>
        </w:tc>
        <w:tc>
          <w:tcPr>
            <w:tcW w:w="4675" w:type="dxa"/>
          </w:tcPr>
          <w:p w:rsidR="00B25A4C" w:rsidRPr="00A02092" w:rsidRDefault="00DD2B2F" w:rsidP="00B25A4C">
            <w:pPr>
              <w:spacing w:line="360" w:lineRule="auto"/>
            </w:pPr>
            <w:r w:rsidRPr="00A02092">
              <w:t>The focus group interviews were conducted in a private room of JYS’s institution.</w:t>
            </w:r>
            <w:r w:rsidR="00586A8B" w:rsidRPr="00A02092">
              <w:t xml:space="preserve"> (Metho</w:t>
            </w:r>
            <w:r w:rsidR="00CA69C1" w:rsidRPr="00A02092">
              <w:t>ds, data collection, paragraph 5</w:t>
            </w:r>
            <w:r w:rsidR="00586A8B" w:rsidRPr="00A02092">
              <w:t>)</w:t>
            </w:r>
          </w:p>
        </w:tc>
      </w:tr>
      <w:tr w:rsidR="00B25A4C" w:rsidRPr="00A02092" w:rsidTr="00B25A4C">
        <w:tc>
          <w:tcPr>
            <w:tcW w:w="4675" w:type="dxa"/>
          </w:tcPr>
          <w:p w:rsidR="00B25A4C" w:rsidRPr="00A02092" w:rsidRDefault="0054169B" w:rsidP="00B25A4C">
            <w:pPr>
              <w:spacing w:line="360" w:lineRule="auto"/>
            </w:pPr>
            <w:r w:rsidRPr="00A02092">
              <w:t>15. Presence of non-participants</w:t>
            </w:r>
            <w:r w:rsidR="00DD2B2F" w:rsidRPr="00A02092">
              <w:t>:</w:t>
            </w:r>
            <w:r w:rsidRPr="00A02092">
              <w:t xml:space="preserve"> Was anyone else present besides the participants and researchers?</w:t>
            </w:r>
          </w:p>
        </w:tc>
        <w:tc>
          <w:tcPr>
            <w:tcW w:w="4675" w:type="dxa"/>
          </w:tcPr>
          <w:p w:rsidR="00B25A4C" w:rsidRPr="00A02092" w:rsidRDefault="00586A8B" w:rsidP="00B25A4C">
            <w:pPr>
              <w:spacing w:line="360" w:lineRule="auto"/>
            </w:pPr>
            <w:r w:rsidRPr="00A02092">
              <w:t xml:space="preserve">One </w:t>
            </w:r>
            <w:r w:rsidR="00DD2B2F" w:rsidRPr="00A02092">
              <w:t>research assistant served as the observer and note-taker for all the interviews.</w:t>
            </w:r>
            <w:r w:rsidRPr="00A02092">
              <w:t xml:space="preserve"> (Metho</w:t>
            </w:r>
            <w:r w:rsidR="00CA69C1" w:rsidRPr="00A02092">
              <w:t>ds, data collection, paragraph 5</w:t>
            </w:r>
            <w:r w:rsidRPr="00A02092">
              <w:t>)</w:t>
            </w:r>
          </w:p>
        </w:tc>
      </w:tr>
      <w:tr w:rsidR="00B25A4C" w:rsidRPr="00A02092" w:rsidTr="00B25A4C">
        <w:tc>
          <w:tcPr>
            <w:tcW w:w="4675" w:type="dxa"/>
          </w:tcPr>
          <w:p w:rsidR="00B25A4C" w:rsidRPr="00A02092" w:rsidRDefault="0054169B" w:rsidP="00B25A4C">
            <w:pPr>
              <w:spacing w:line="360" w:lineRule="auto"/>
            </w:pPr>
            <w:r w:rsidRPr="00A02092">
              <w:t>16. Description of sample</w:t>
            </w:r>
            <w:r w:rsidR="00CC30D6" w:rsidRPr="00A02092">
              <w:t>:</w:t>
            </w:r>
            <w:r w:rsidRPr="00A02092">
              <w:t xml:space="preserve"> What are the important characteristics of the sample? e.g. demographic data, date</w:t>
            </w:r>
          </w:p>
        </w:tc>
        <w:tc>
          <w:tcPr>
            <w:tcW w:w="4675" w:type="dxa"/>
          </w:tcPr>
          <w:p w:rsidR="00CC30D6" w:rsidRPr="00A02092" w:rsidRDefault="00CC30D6" w:rsidP="00B25A4C">
            <w:pPr>
              <w:spacing w:line="360" w:lineRule="auto"/>
            </w:pPr>
            <w:r w:rsidRPr="00A02092">
              <w:t>(a) aged 25 to 60 years at the time of study,</w:t>
            </w:r>
          </w:p>
          <w:p w:rsidR="00CC30D6" w:rsidRPr="00A02092" w:rsidRDefault="00CC30D6" w:rsidP="00B25A4C">
            <w:pPr>
              <w:spacing w:line="360" w:lineRule="auto"/>
            </w:pPr>
            <w:r w:rsidRPr="00A02092">
              <w:t>(b) had been working as a teacher for five years or more,</w:t>
            </w:r>
          </w:p>
          <w:p w:rsidR="00CC30D6" w:rsidRPr="00A02092" w:rsidRDefault="00CC30D6" w:rsidP="00B25A4C">
            <w:pPr>
              <w:spacing w:line="360" w:lineRule="auto"/>
            </w:pPr>
            <w:r w:rsidRPr="00A02092">
              <w:t>(c) had been involving in the design of the health education curriculum and activities for their schools,</w:t>
            </w:r>
          </w:p>
          <w:p w:rsidR="00CC30D6" w:rsidRPr="00A02092" w:rsidRDefault="00CC30D6" w:rsidP="00B25A4C">
            <w:pPr>
              <w:spacing w:line="360" w:lineRule="auto"/>
            </w:pPr>
            <w:r w:rsidRPr="00A02092">
              <w:t>(d) had not received medical and/or health science training,</w:t>
            </w:r>
          </w:p>
          <w:p w:rsidR="00CC30D6" w:rsidRPr="00A02092" w:rsidRDefault="00CC30D6" w:rsidP="00B25A4C">
            <w:pPr>
              <w:spacing w:line="360" w:lineRule="auto"/>
            </w:pPr>
            <w:r w:rsidRPr="00A02092">
              <w:t>(e) able to understand and speak Cantonese Chinese, and</w:t>
            </w:r>
          </w:p>
          <w:p w:rsidR="00B25A4C" w:rsidRPr="00A02092" w:rsidRDefault="00CC30D6" w:rsidP="00B25A4C">
            <w:pPr>
              <w:spacing w:line="360" w:lineRule="auto"/>
            </w:pPr>
            <w:r w:rsidRPr="00A02092">
              <w:t>(f) was Hong Kong Chinese by ethnicity</w:t>
            </w:r>
          </w:p>
          <w:p w:rsidR="00586A8B" w:rsidRPr="00A02092" w:rsidRDefault="00586A8B" w:rsidP="00B25A4C">
            <w:pPr>
              <w:spacing w:line="360" w:lineRule="auto"/>
            </w:pPr>
            <w:r w:rsidRPr="00A02092">
              <w:t>(Methods, data collection, paragraph 3</w:t>
            </w:r>
            <w:r w:rsidR="00CA69C1" w:rsidRPr="00A02092">
              <w:t>; Results, the participants, paragraph 1</w:t>
            </w:r>
            <w:r w:rsidRPr="00A02092">
              <w:t>)</w:t>
            </w:r>
          </w:p>
        </w:tc>
      </w:tr>
      <w:tr w:rsidR="00CC30D6" w:rsidRPr="00A02092" w:rsidTr="00286B4D">
        <w:tc>
          <w:tcPr>
            <w:tcW w:w="9350" w:type="dxa"/>
            <w:gridSpan w:val="2"/>
          </w:tcPr>
          <w:p w:rsidR="00CC30D6" w:rsidRPr="00A02092" w:rsidRDefault="00CC30D6" w:rsidP="00B25A4C">
            <w:pPr>
              <w:spacing w:line="360" w:lineRule="auto"/>
            </w:pPr>
            <w:r w:rsidRPr="00A02092">
              <w:t>Data collection</w:t>
            </w:r>
          </w:p>
        </w:tc>
      </w:tr>
      <w:tr w:rsidR="00B25A4C" w:rsidRPr="00A02092" w:rsidTr="00B25A4C">
        <w:tc>
          <w:tcPr>
            <w:tcW w:w="4675" w:type="dxa"/>
          </w:tcPr>
          <w:p w:rsidR="00B25A4C" w:rsidRPr="00A02092" w:rsidRDefault="00CC30D6" w:rsidP="00B25A4C">
            <w:pPr>
              <w:spacing w:line="360" w:lineRule="auto"/>
            </w:pPr>
            <w:r w:rsidRPr="00A02092">
              <w:t xml:space="preserve">17. Interview guide: </w:t>
            </w:r>
            <w:r w:rsidR="0054169B" w:rsidRPr="00A02092">
              <w:t>Were questions, prompts, guides provided by the authors? Was it pilot tested?</w:t>
            </w:r>
          </w:p>
        </w:tc>
        <w:tc>
          <w:tcPr>
            <w:tcW w:w="4675" w:type="dxa"/>
          </w:tcPr>
          <w:p w:rsidR="00B25A4C" w:rsidRPr="00A02092" w:rsidRDefault="00CC30D6" w:rsidP="006F5604">
            <w:pPr>
              <w:spacing w:line="360" w:lineRule="auto"/>
            </w:pPr>
            <w:r w:rsidRPr="00A02092">
              <w:t>The interview question guide was developed with the continuous discussion and consensus among the three authors. The questions were developed basing on the past literature about HPV vaccination in school setting as well as on the three authors’ studies about HPV vaccination in Hong Kong. The interview question guide was pilot-tested with those who shared the similar characteristics according to the sampling inclusion criteria to ensure the questions were comprehensible to the participants.</w:t>
            </w:r>
            <w:r w:rsidR="00586A8B" w:rsidRPr="00A02092">
              <w:t xml:space="preserve"> (Metho</w:t>
            </w:r>
            <w:r w:rsidR="00F13551" w:rsidRPr="00A02092">
              <w:t>ds, data collection, paragraph 4</w:t>
            </w:r>
            <w:r w:rsidR="00586A8B" w:rsidRPr="00A02092">
              <w:t>)</w:t>
            </w:r>
          </w:p>
        </w:tc>
      </w:tr>
      <w:tr w:rsidR="00B25A4C" w:rsidRPr="00A02092" w:rsidTr="00B25A4C">
        <w:tc>
          <w:tcPr>
            <w:tcW w:w="4675" w:type="dxa"/>
          </w:tcPr>
          <w:p w:rsidR="00B25A4C" w:rsidRPr="00A02092" w:rsidRDefault="0054169B" w:rsidP="00B25A4C">
            <w:pPr>
              <w:spacing w:line="360" w:lineRule="auto"/>
            </w:pPr>
            <w:r w:rsidRPr="00A02092">
              <w:lastRenderedPageBreak/>
              <w:t>18. Repeat interviews</w:t>
            </w:r>
            <w:r w:rsidR="006F5604" w:rsidRPr="00A02092">
              <w:t>:</w:t>
            </w:r>
            <w:r w:rsidRPr="00A02092">
              <w:t xml:space="preserve"> Were repeat interviews carried out? If yes, how many?</w:t>
            </w:r>
          </w:p>
        </w:tc>
        <w:tc>
          <w:tcPr>
            <w:tcW w:w="4675" w:type="dxa"/>
          </w:tcPr>
          <w:p w:rsidR="00B25A4C" w:rsidRPr="00A02092" w:rsidRDefault="006F5604" w:rsidP="00B25A4C">
            <w:pPr>
              <w:spacing w:line="360" w:lineRule="auto"/>
            </w:pPr>
            <w:r w:rsidRPr="00A02092">
              <w:t>No repeated interviews were conducted.</w:t>
            </w:r>
            <w:r w:rsidR="00586A8B" w:rsidRPr="00A02092">
              <w:t xml:space="preserve"> (NA)</w:t>
            </w:r>
          </w:p>
        </w:tc>
      </w:tr>
      <w:tr w:rsidR="00B25A4C" w:rsidRPr="00A02092" w:rsidTr="00B25A4C">
        <w:tc>
          <w:tcPr>
            <w:tcW w:w="4675" w:type="dxa"/>
          </w:tcPr>
          <w:p w:rsidR="00B25A4C" w:rsidRPr="00A02092" w:rsidRDefault="0054169B" w:rsidP="00B25A4C">
            <w:pPr>
              <w:spacing w:line="360" w:lineRule="auto"/>
            </w:pPr>
            <w:r w:rsidRPr="00A02092">
              <w:t>19. Audio/visual recording</w:t>
            </w:r>
            <w:r w:rsidR="006F5604" w:rsidRPr="00A02092">
              <w:t>:</w:t>
            </w:r>
            <w:r w:rsidRPr="00A02092">
              <w:t xml:space="preserve"> Did the research</w:t>
            </w:r>
            <w:r w:rsidR="006F5604" w:rsidRPr="00A02092">
              <w:t>er</w:t>
            </w:r>
            <w:r w:rsidRPr="00A02092">
              <w:t xml:space="preserve"> use audio or visual recording to collect the data?</w:t>
            </w:r>
          </w:p>
        </w:tc>
        <w:tc>
          <w:tcPr>
            <w:tcW w:w="4675" w:type="dxa"/>
          </w:tcPr>
          <w:p w:rsidR="00B25A4C" w:rsidRPr="00A02092" w:rsidRDefault="006F5604" w:rsidP="00B25A4C">
            <w:pPr>
              <w:spacing w:line="360" w:lineRule="auto"/>
            </w:pPr>
            <w:r w:rsidRPr="00A02092">
              <w:t>Audio-recording was used.</w:t>
            </w:r>
            <w:r w:rsidR="00586A8B" w:rsidRPr="00A02092">
              <w:t xml:space="preserve"> (Metho</w:t>
            </w:r>
            <w:r w:rsidR="00F13551" w:rsidRPr="00A02092">
              <w:t>ds, data collection, paragraph 5</w:t>
            </w:r>
            <w:r w:rsidR="00586A8B" w:rsidRPr="00A02092">
              <w:t>)</w:t>
            </w:r>
          </w:p>
        </w:tc>
      </w:tr>
      <w:tr w:rsidR="00B25A4C" w:rsidRPr="00A02092" w:rsidTr="00B25A4C">
        <w:tc>
          <w:tcPr>
            <w:tcW w:w="4675" w:type="dxa"/>
          </w:tcPr>
          <w:p w:rsidR="00B25A4C" w:rsidRPr="00A02092" w:rsidRDefault="0054169B" w:rsidP="00B25A4C">
            <w:pPr>
              <w:spacing w:line="360" w:lineRule="auto"/>
            </w:pPr>
            <w:r w:rsidRPr="00A02092">
              <w:t>20. Field notes</w:t>
            </w:r>
            <w:r w:rsidR="006F5604" w:rsidRPr="00A02092">
              <w:t>:</w:t>
            </w:r>
            <w:r w:rsidRPr="00A02092">
              <w:t xml:space="preserve"> Were ﬁeld notes made during and/or after the interview or focus group?</w:t>
            </w:r>
          </w:p>
        </w:tc>
        <w:tc>
          <w:tcPr>
            <w:tcW w:w="4675" w:type="dxa"/>
          </w:tcPr>
          <w:p w:rsidR="00B25A4C" w:rsidRPr="00A02092" w:rsidRDefault="002A0499" w:rsidP="00CA69C1">
            <w:pPr>
              <w:spacing w:line="360" w:lineRule="auto"/>
            </w:pPr>
            <w:r w:rsidRPr="00A02092">
              <w:t>A research assistant was responsible for taking field notes and observational data during the interviews. Besides, the first author prepared interview notes, recording the key themes and observation, after each interview.</w:t>
            </w:r>
            <w:r w:rsidR="00F13551" w:rsidRPr="00A02092">
              <w:t xml:space="preserve"> (Methods, data collection, paragraph 5)</w:t>
            </w:r>
          </w:p>
        </w:tc>
      </w:tr>
      <w:tr w:rsidR="00B25A4C" w:rsidRPr="00A02092" w:rsidTr="00B25A4C">
        <w:tc>
          <w:tcPr>
            <w:tcW w:w="4675" w:type="dxa"/>
          </w:tcPr>
          <w:p w:rsidR="00B25A4C" w:rsidRPr="00A02092" w:rsidRDefault="0054169B" w:rsidP="00B25A4C">
            <w:pPr>
              <w:spacing w:line="360" w:lineRule="auto"/>
            </w:pPr>
            <w:r w:rsidRPr="00A02092">
              <w:t>21. Duration</w:t>
            </w:r>
            <w:r w:rsidR="002A0499" w:rsidRPr="00A02092">
              <w:t>:</w:t>
            </w:r>
            <w:r w:rsidRPr="00A02092">
              <w:t xml:space="preserve"> What was the duration of the interviews or focus group?</w:t>
            </w:r>
          </w:p>
        </w:tc>
        <w:tc>
          <w:tcPr>
            <w:tcW w:w="4675" w:type="dxa"/>
          </w:tcPr>
          <w:p w:rsidR="00B25A4C" w:rsidRPr="00A02092" w:rsidRDefault="002A0499" w:rsidP="00B25A4C">
            <w:pPr>
              <w:spacing w:line="360" w:lineRule="auto"/>
            </w:pPr>
            <w:r w:rsidRPr="00A02092">
              <w:t>1.5 to 2 hours for each focus group interview.</w:t>
            </w:r>
            <w:r w:rsidR="00F13551" w:rsidRPr="00A02092">
              <w:t xml:space="preserve"> (Methods, data collection, paragraph 5)</w:t>
            </w:r>
          </w:p>
        </w:tc>
      </w:tr>
      <w:tr w:rsidR="00B25A4C" w:rsidRPr="00A02092" w:rsidTr="00B25A4C">
        <w:tc>
          <w:tcPr>
            <w:tcW w:w="4675" w:type="dxa"/>
          </w:tcPr>
          <w:p w:rsidR="00B25A4C" w:rsidRPr="00A02092" w:rsidRDefault="0054169B" w:rsidP="00B25A4C">
            <w:pPr>
              <w:spacing w:line="360" w:lineRule="auto"/>
            </w:pPr>
            <w:r w:rsidRPr="00A02092">
              <w:t>22. Data saturation</w:t>
            </w:r>
            <w:r w:rsidR="002A0499" w:rsidRPr="00A02092">
              <w:t>:</w:t>
            </w:r>
            <w:r w:rsidRPr="00A02092">
              <w:t xml:space="preserve"> Was data saturation discussed?</w:t>
            </w:r>
          </w:p>
        </w:tc>
        <w:tc>
          <w:tcPr>
            <w:tcW w:w="4675" w:type="dxa"/>
          </w:tcPr>
          <w:p w:rsidR="00B25A4C" w:rsidRPr="00A02092" w:rsidRDefault="002A0499" w:rsidP="00B25A4C">
            <w:pPr>
              <w:spacing w:line="360" w:lineRule="auto"/>
            </w:pPr>
            <w:r w:rsidRPr="00A02092">
              <w:t>Yes, data saturation was achieved.</w:t>
            </w:r>
            <w:r w:rsidR="00F13551" w:rsidRPr="00A02092">
              <w:t xml:space="preserve"> (Methods, data analysis, paragraph 2)</w:t>
            </w:r>
          </w:p>
        </w:tc>
      </w:tr>
      <w:tr w:rsidR="00B25A4C" w:rsidRPr="00A02092" w:rsidTr="00B25A4C">
        <w:tc>
          <w:tcPr>
            <w:tcW w:w="4675" w:type="dxa"/>
          </w:tcPr>
          <w:p w:rsidR="00B25A4C" w:rsidRPr="00A02092" w:rsidRDefault="0054169B" w:rsidP="00B25A4C">
            <w:pPr>
              <w:spacing w:line="360" w:lineRule="auto"/>
            </w:pPr>
            <w:r w:rsidRPr="00A02092">
              <w:t>23. Transcripts returned</w:t>
            </w:r>
            <w:r w:rsidR="002A0499" w:rsidRPr="00A02092">
              <w:t>:</w:t>
            </w:r>
            <w:r w:rsidRPr="00A02092">
              <w:t xml:space="preserve"> Were transcripts returned to participants for comment and/or correction?</w:t>
            </w:r>
          </w:p>
        </w:tc>
        <w:tc>
          <w:tcPr>
            <w:tcW w:w="4675" w:type="dxa"/>
          </w:tcPr>
          <w:p w:rsidR="00B25A4C" w:rsidRPr="00A02092" w:rsidRDefault="002A0499" w:rsidP="002A0499">
            <w:pPr>
              <w:spacing w:line="360" w:lineRule="auto"/>
            </w:pPr>
            <w:r w:rsidRPr="00A02092">
              <w:t>Yes. Two participants of each focus group were asked to check the interview transcripts for accuracy, ensuring no transcribed data was distorted.</w:t>
            </w:r>
            <w:r w:rsidR="00F13551" w:rsidRPr="00A02092">
              <w:t xml:space="preserve"> (Methods, data analysis, paragraph 1)</w:t>
            </w:r>
          </w:p>
        </w:tc>
      </w:tr>
      <w:tr w:rsidR="002A0499" w:rsidRPr="00A02092" w:rsidTr="006803B8">
        <w:tc>
          <w:tcPr>
            <w:tcW w:w="9350" w:type="dxa"/>
            <w:gridSpan w:val="2"/>
          </w:tcPr>
          <w:p w:rsidR="002A0499" w:rsidRPr="00A02092" w:rsidRDefault="00551C77" w:rsidP="00B25A4C">
            <w:pPr>
              <w:spacing w:line="360" w:lineRule="auto"/>
            </w:pPr>
            <w:r w:rsidRPr="00A02092">
              <w:rPr>
                <w:b/>
              </w:rPr>
              <w:t>Domain 3: A</w:t>
            </w:r>
            <w:r w:rsidR="002A0499" w:rsidRPr="00A02092">
              <w:rPr>
                <w:b/>
              </w:rPr>
              <w:t>nalysis and ﬁndings</w:t>
            </w:r>
          </w:p>
        </w:tc>
      </w:tr>
      <w:tr w:rsidR="00B25A4C" w:rsidRPr="00A02092" w:rsidTr="00B25A4C">
        <w:tc>
          <w:tcPr>
            <w:tcW w:w="4675" w:type="dxa"/>
          </w:tcPr>
          <w:p w:rsidR="00B25A4C" w:rsidRPr="00A02092" w:rsidRDefault="0054169B" w:rsidP="00B25A4C">
            <w:pPr>
              <w:spacing w:line="360" w:lineRule="auto"/>
            </w:pPr>
            <w:r w:rsidRPr="00A02092">
              <w:t xml:space="preserve">24. </w:t>
            </w:r>
            <w:r w:rsidR="002A0499" w:rsidRPr="00A02092">
              <w:t xml:space="preserve">Data analysis: </w:t>
            </w:r>
            <w:r w:rsidRPr="00A02092">
              <w:t>Number of data coders How many data coders coded the data?</w:t>
            </w:r>
          </w:p>
        </w:tc>
        <w:tc>
          <w:tcPr>
            <w:tcW w:w="4675" w:type="dxa"/>
          </w:tcPr>
          <w:p w:rsidR="00B25A4C" w:rsidRPr="00A02092" w:rsidRDefault="00D321EC" w:rsidP="009A755B">
            <w:pPr>
              <w:spacing w:line="360" w:lineRule="auto"/>
            </w:pPr>
            <w:r w:rsidRPr="00A02092">
              <w:t xml:space="preserve">The </w:t>
            </w:r>
            <w:r w:rsidR="00F13551" w:rsidRPr="00A02092">
              <w:t>first</w:t>
            </w:r>
            <w:r w:rsidR="009A755B" w:rsidRPr="00A02092">
              <w:t xml:space="preserve"> </w:t>
            </w:r>
            <w:r w:rsidR="00F13551" w:rsidRPr="00A02092">
              <w:t>author</w:t>
            </w:r>
            <w:r w:rsidRPr="00A02092">
              <w:t xml:space="preserve"> </w:t>
            </w:r>
            <w:r w:rsidR="009A755B" w:rsidRPr="00A02092">
              <w:t>coded the transcribed interview</w:t>
            </w:r>
            <w:r w:rsidR="009759E6" w:rsidRPr="00A02092">
              <w:t>s</w:t>
            </w:r>
            <w:r w:rsidRPr="00A02092">
              <w:t>.</w:t>
            </w:r>
            <w:r w:rsidR="00F13551" w:rsidRPr="00A02092">
              <w:t xml:space="preserve"> (Methods, data analysis, paragraph 2)</w:t>
            </w:r>
          </w:p>
        </w:tc>
      </w:tr>
      <w:tr w:rsidR="00B25A4C" w:rsidRPr="00A02092" w:rsidTr="00B25A4C">
        <w:tc>
          <w:tcPr>
            <w:tcW w:w="4675" w:type="dxa"/>
          </w:tcPr>
          <w:p w:rsidR="00B25A4C" w:rsidRPr="00A02092" w:rsidRDefault="0054169B" w:rsidP="00B25A4C">
            <w:pPr>
              <w:spacing w:line="360" w:lineRule="auto"/>
            </w:pPr>
            <w:r w:rsidRPr="00A02092">
              <w:t>25. Description of the coding tree</w:t>
            </w:r>
            <w:r w:rsidR="00D321EC" w:rsidRPr="00A02092">
              <w:t>:</w:t>
            </w:r>
            <w:r w:rsidRPr="00A02092">
              <w:t xml:space="preserve"> Did authors provide a description of the coding tree?</w:t>
            </w:r>
          </w:p>
        </w:tc>
        <w:tc>
          <w:tcPr>
            <w:tcW w:w="4675" w:type="dxa"/>
          </w:tcPr>
          <w:p w:rsidR="00B25A4C" w:rsidRPr="00A02092" w:rsidRDefault="00F13551" w:rsidP="00B25A4C">
            <w:pPr>
              <w:spacing w:line="360" w:lineRule="auto"/>
            </w:pPr>
            <w:r w:rsidRPr="00A02092">
              <w:t>The codes, categories, and themes deriving from the data, with supporting interview quotes, were documented in a coding table. (Methods, data analysis, paragraph 2)</w:t>
            </w:r>
          </w:p>
        </w:tc>
      </w:tr>
      <w:tr w:rsidR="00B25A4C" w:rsidRPr="00A02092" w:rsidTr="00B25A4C">
        <w:tc>
          <w:tcPr>
            <w:tcW w:w="4675" w:type="dxa"/>
          </w:tcPr>
          <w:p w:rsidR="00B25A4C" w:rsidRPr="00A02092" w:rsidRDefault="0054169B" w:rsidP="00B25A4C">
            <w:pPr>
              <w:spacing w:line="360" w:lineRule="auto"/>
            </w:pPr>
            <w:r w:rsidRPr="00A02092">
              <w:t>26. Derivation of themes</w:t>
            </w:r>
            <w:r w:rsidR="00D321EC" w:rsidRPr="00A02092">
              <w:t>:</w:t>
            </w:r>
            <w:r w:rsidRPr="00A02092">
              <w:t xml:space="preserve"> Were themes identiﬁed in advance or derived from the data?</w:t>
            </w:r>
          </w:p>
        </w:tc>
        <w:tc>
          <w:tcPr>
            <w:tcW w:w="4675" w:type="dxa"/>
          </w:tcPr>
          <w:p w:rsidR="00B25A4C" w:rsidRPr="00A02092" w:rsidRDefault="00D321EC" w:rsidP="00B25A4C">
            <w:pPr>
              <w:spacing w:line="360" w:lineRule="auto"/>
            </w:pPr>
            <w:r w:rsidRPr="00A02092">
              <w:t>Inductive coding was used. Themes were derived from data.</w:t>
            </w:r>
            <w:r w:rsidR="00F13551" w:rsidRPr="00A02092">
              <w:t xml:space="preserve"> (Methods, data analysis, paragraph 2)</w:t>
            </w:r>
          </w:p>
        </w:tc>
      </w:tr>
      <w:tr w:rsidR="00B25A4C" w:rsidRPr="00A02092" w:rsidTr="00B25A4C">
        <w:tc>
          <w:tcPr>
            <w:tcW w:w="4675" w:type="dxa"/>
          </w:tcPr>
          <w:p w:rsidR="00B25A4C" w:rsidRPr="00A02092" w:rsidRDefault="00D321EC" w:rsidP="00B25A4C">
            <w:pPr>
              <w:spacing w:line="360" w:lineRule="auto"/>
            </w:pPr>
            <w:r w:rsidRPr="00A02092">
              <w:t xml:space="preserve">27. Software: </w:t>
            </w:r>
            <w:r w:rsidR="0054169B" w:rsidRPr="00A02092">
              <w:t>What software, if applicable, was used to manage the data?</w:t>
            </w:r>
          </w:p>
        </w:tc>
        <w:tc>
          <w:tcPr>
            <w:tcW w:w="4675" w:type="dxa"/>
          </w:tcPr>
          <w:p w:rsidR="00B25A4C" w:rsidRPr="00A02092" w:rsidRDefault="00D321EC" w:rsidP="00B25A4C">
            <w:pPr>
              <w:spacing w:line="360" w:lineRule="auto"/>
            </w:pPr>
            <w:r w:rsidRPr="00A02092">
              <w:t>No software was used in data analysis. All the analyzed data and coding tables were managed in the code book document in Microsoft Word.</w:t>
            </w:r>
            <w:r w:rsidR="00F13551" w:rsidRPr="00A02092">
              <w:t xml:space="preserve"> (Methods, data analysis, paragraph 2)</w:t>
            </w:r>
          </w:p>
        </w:tc>
      </w:tr>
      <w:tr w:rsidR="00B25A4C" w:rsidRPr="00A02092" w:rsidTr="00B25A4C">
        <w:tc>
          <w:tcPr>
            <w:tcW w:w="4675" w:type="dxa"/>
          </w:tcPr>
          <w:p w:rsidR="00B25A4C" w:rsidRPr="00A02092" w:rsidRDefault="0054169B" w:rsidP="00B25A4C">
            <w:pPr>
              <w:spacing w:line="360" w:lineRule="auto"/>
            </w:pPr>
            <w:r w:rsidRPr="00A02092">
              <w:lastRenderedPageBreak/>
              <w:t>28. Participant checking</w:t>
            </w:r>
            <w:r w:rsidR="00D321EC" w:rsidRPr="00A02092">
              <w:t>:</w:t>
            </w:r>
            <w:r w:rsidRPr="00A02092">
              <w:t xml:space="preserve"> Did participants provide feedback on the ﬁndings?</w:t>
            </w:r>
          </w:p>
        </w:tc>
        <w:tc>
          <w:tcPr>
            <w:tcW w:w="4675" w:type="dxa"/>
          </w:tcPr>
          <w:p w:rsidR="00B25A4C" w:rsidRPr="00A02092" w:rsidRDefault="00EB5045" w:rsidP="00B25A4C">
            <w:pPr>
              <w:spacing w:line="360" w:lineRule="auto"/>
            </w:pPr>
            <w:r w:rsidRPr="00A02092">
              <w:t>Yes. Participant checking was conducted as the participants of each focus group were invited to provide feedbacks on the analyzed data to ensure the findings had no distortion on their original meaning.</w:t>
            </w:r>
            <w:r w:rsidR="00F13551" w:rsidRPr="00A02092">
              <w:t xml:space="preserve"> (Methods, data analysis, paragraph 1)</w:t>
            </w:r>
          </w:p>
        </w:tc>
      </w:tr>
      <w:tr w:rsidR="00D321EC" w:rsidRPr="00A02092" w:rsidTr="00F736B9">
        <w:tc>
          <w:tcPr>
            <w:tcW w:w="9350" w:type="dxa"/>
            <w:gridSpan w:val="2"/>
          </w:tcPr>
          <w:p w:rsidR="00D321EC" w:rsidRPr="00A02092" w:rsidRDefault="00D321EC" w:rsidP="00B25A4C">
            <w:pPr>
              <w:spacing w:line="360" w:lineRule="auto"/>
            </w:pPr>
            <w:r w:rsidRPr="00A02092">
              <w:t>Reporting</w:t>
            </w:r>
          </w:p>
        </w:tc>
      </w:tr>
      <w:tr w:rsidR="00B25A4C" w:rsidRPr="00A02092" w:rsidTr="00B25A4C">
        <w:tc>
          <w:tcPr>
            <w:tcW w:w="4675" w:type="dxa"/>
          </w:tcPr>
          <w:p w:rsidR="00B25A4C" w:rsidRPr="00A02092" w:rsidRDefault="0054169B" w:rsidP="00B25A4C">
            <w:pPr>
              <w:spacing w:line="360" w:lineRule="auto"/>
            </w:pPr>
            <w:r w:rsidRPr="00A02092">
              <w:t>29. Quotations presented</w:t>
            </w:r>
            <w:r w:rsidR="00D321EC" w:rsidRPr="00A02092">
              <w:t>:</w:t>
            </w:r>
            <w:r w:rsidRPr="00A02092">
              <w:t xml:space="preserve"> Were participant quotations presented to illustrate the themes / ﬁndings? Was each quotation identiﬁed? e.g. participant number</w:t>
            </w:r>
          </w:p>
        </w:tc>
        <w:tc>
          <w:tcPr>
            <w:tcW w:w="4675" w:type="dxa"/>
          </w:tcPr>
          <w:p w:rsidR="00B25A4C" w:rsidRPr="00A02092" w:rsidRDefault="00D321EC" w:rsidP="00B25A4C">
            <w:pPr>
              <w:spacing w:line="360" w:lineRule="auto"/>
            </w:pPr>
            <w:r w:rsidRPr="00A02092">
              <w:t xml:space="preserve">Yes, participant quotations were presented with </w:t>
            </w:r>
            <w:r w:rsidR="00EB5045" w:rsidRPr="00A02092">
              <w:t>informant code.</w:t>
            </w:r>
            <w:r w:rsidR="00F13551" w:rsidRPr="00A02092">
              <w:t xml:space="preserve"> (Results</w:t>
            </w:r>
            <w:r w:rsidR="00CC741A" w:rsidRPr="00A02092">
              <w:t>, p.10-p.19</w:t>
            </w:r>
            <w:r w:rsidR="00F13551" w:rsidRPr="00A02092">
              <w:t>)</w:t>
            </w:r>
          </w:p>
        </w:tc>
      </w:tr>
      <w:tr w:rsidR="0054169B" w:rsidRPr="00A02092" w:rsidTr="00B25A4C">
        <w:tc>
          <w:tcPr>
            <w:tcW w:w="4675" w:type="dxa"/>
          </w:tcPr>
          <w:p w:rsidR="0054169B" w:rsidRPr="00A02092" w:rsidRDefault="0054169B" w:rsidP="00B25A4C">
            <w:pPr>
              <w:spacing w:line="360" w:lineRule="auto"/>
            </w:pPr>
            <w:r w:rsidRPr="00A02092">
              <w:t>30. Data and ﬁndings consistent</w:t>
            </w:r>
            <w:r w:rsidR="00EB5045" w:rsidRPr="00A02092">
              <w:t>:</w:t>
            </w:r>
            <w:r w:rsidRPr="00A02092">
              <w:t xml:space="preserve"> Was there consistency between the data presented and the ﬁndings?</w:t>
            </w:r>
          </w:p>
        </w:tc>
        <w:tc>
          <w:tcPr>
            <w:tcW w:w="4675" w:type="dxa"/>
          </w:tcPr>
          <w:p w:rsidR="0054169B" w:rsidRPr="00A02092" w:rsidRDefault="00EB5045" w:rsidP="00B25A4C">
            <w:pPr>
              <w:spacing w:line="360" w:lineRule="auto"/>
            </w:pPr>
            <w:r w:rsidRPr="00A02092">
              <w:t>Yes.</w:t>
            </w:r>
            <w:r w:rsidR="00F13551" w:rsidRPr="00A02092">
              <w:t xml:space="preserve"> (Results</w:t>
            </w:r>
            <w:r w:rsidR="00CC741A" w:rsidRPr="00A02092">
              <w:t>, p.10-p.19</w:t>
            </w:r>
            <w:bookmarkStart w:id="0" w:name="_GoBack"/>
            <w:bookmarkEnd w:id="0"/>
            <w:r w:rsidR="00F13551" w:rsidRPr="00A02092">
              <w:t>)</w:t>
            </w:r>
          </w:p>
        </w:tc>
      </w:tr>
      <w:tr w:rsidR="0054169B" w:rsidRPr="00A02092" w:rsidTr="00B25A4C">
        <w:tc>
          <w:tcPr>
            <w:tcW w:w="4675" w:type="dxa"/>
          </w:tcPr>
          <w:p w:rsidR="0054169B" w:rsidRPr="00A02092" w:rsidRDefault="0054169B" w:rsidP="00B25A4C">
            <w:pPr>
              <w:spacing w:line="360" w:lineRule="auto"/>
            </w:pPr>
            <w:r w:rsidRPr="00A02092">
              <w:t>31. Clarity of major themes</w:t>
            </w:r>
            <w:r w:rsidR="00EB5045" w:rsidRPr="00A02092">
              <w:t>:</w:t>
            </w:r>
            <w:r w:rsidRPr="00A02092">
              <w:t xml:space="preserve"> Were major themes clearly presented in the ﬁndings?</w:t>
            </w:r>
          </w:p>
        </w:tc>
        <w:tc>
          <w:tcPr>
            <w:tcW w:w="4675" w:type="dxa"/>
          </w:tcPr>
          <w:p w:rsidR="0054169B" w:rsidRPr="00A02092" w:rsidRDefault="00EB5045" w:rsidP="00B25A4C">
            <w:pPr>
              <w:spacing w:line="360" w:lineRule="auto"/>
            </w:pPr>
            <w:r w:rsidRPr="00A02092">
              <w:t>Yes.</w:t>
            </w:r>
            <w:r w:rsidR="00F13551" w:rsidRPr="00A02092">
              <w:t xml:space="preserve"> (Results</w:t>
            </w:r>
            <w:r w:rsidR="00CC741A" w:rsidRPr="00A02092">
              <w:t>, p.10-p.19</w:t>
            </w:r>
            <w:r w:rsidR="00F13551" w:rsidRPr="00A02092">
              <w:t>)</w:t>
            </w:r>
          </w:p>
        </w:tc>
      </w:tr>
      <w:tr w:rsidR="0054169B" w:rsidTr="00B25A4C">
        <w:tc>
          <w:tcPr>
            <w:tcW w:w="4675" w:type="dxa"/>
          </w:tcPr>
          <w:p w:rsidR="0054169B" w:rsidRPr="00A02092" w:rsidRDefault="00EB5045" w:rsidP="00B25A4C">
            <w:pPr>
              <w:spacing w:line="360" w:lineRule="auto"/>
            </w:pPr>
            <w:r w:rsidRPr="00A02092">
              <w:t xml:space="preserve">32. Clarity of minor themes: </w:t>
            </w:r>
            <w:r w:rsidR="0054169B" w:rsidRPr="00A02092">
              <w:t>Is there a description of diverse cases or discussion of minor themes?</w:t>
            </w:r>
          </w:p>
        </w:tc>
        <w:tc>
          <w:tcPr>
            <w:tcW w:w="4675" w:type="dxa"/>
          </w:tcPr>
          <w:p w:rsidR="0054169B" w:rsidRDefault="00EB5045" w:rsidP="00B25A4C">
            <w:pPr>
              <w:spacing w:line="360" w:lineRule="auto"/>
            </w:pPr>
            <w:r w:rsidRPr="00A02092">
              <w:t>Yes.</w:t>
            </w:r>
            <w:r w:rsidR="00F13551" w:rsidRPr="00A02092">
              <w:t xml:space="preserve"> (Results</w:t>
            </w:r>
            <w:r w:rsidR="00CC741A" w:rsidRPr="00A02092">
              <w:t>, p.10-p.19</w:t>
            </w:r>
            <w:r w:rsidR="00F13551" w:rsidRPr="00A02092">
              <w:t>)</w:t>
            </w:r>
          </w:p>
        </w:tc>
      </w:tr>
    </w:tbl>
    <w:p w:rsidR="00B25A4C" w:rsidRDefault="00B25A4C" w:rsidP="00C83B26"/>
    <w:sectPr w:rsidR="00B25A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3B26"/>
    <w:rsid w:val="00282CF0"/>
    <w:rsid w:val="002A0499"/>
    <w:rsid w:val="004A719C"/>
    <w:rsid w:val="004E7281"/>
    <w:rsid w:val="0054169B"/>
    <w:rsid w:val="00551C77"/>
    <w:rsid w:val="00586A8B"/>
    <w:rsid w:val="00623E50"/>
    <w:rsid w:val="00683359"/>
    <w:rsid w:val="0069013A"/>
    <w:rsid w:val="006F5604"/>
    <w:rsid w:val="0079423D"/>
    <w:rsid w:val="009759E6"/>
    <w:rsid w:val="009A755B"/>
    <w:rsid w:val="00A02092"/>
    <w:rsid w:val="00A51070"/>
    <w:rsid w:val="00AE79F4"/>
    <w:rsid w:val="00B25A4C"/>
    <w:rsid w:val="00BF3BD8"/>
    <w:rsid w:val="00C83B26"/>
    <w:rsid w:val="00CA69C1"/>
    <w:rsid w:val="00CC30D6"/>
    <w:rsid w:val="00CC741A"/>
    <w:rsid w:val="00D11998"/>
    <w:rsid w:val="00D321EC"/>
    <w:rsid w:val="00DD2B2F"/>
    <w:rsid w:val="00EB5045"/>
    <w:rsid w:val="00F135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E808AC-FE8E-4C13-B4CD-C4C8D734E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5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69</Words>
  <Characters>666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U, Judy YM [APSS]</dc:creator>
  <cp:keywords/>
  <dc:description/>
  <cp:lastModifiedBy>SIU, Judy YM [APSS]</cp:lastModifiedBy>
  <cp:revision>4</cp:revision>
  <dcterms:created xsi:type="dcterms:W3CDTF">2019-05-02T08:15:00Z</dcterms:created>
  <dcterms:modified xsi:type="dcterms:W3CDTF">2019-10-24T03:11:00Z</dcterms:modified>
</cp:coreProperties>
</file>